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BC21C" w14:textId="77777777" w:rsidR="005C4477" w:rsidRDefault="00000000">
      <w:pPr>
        <w:keepNext/>
        <w:keepLines/>
        <w:spacing w:before="200"/>
        <w:outlineLvl w:val="1"/>
        <w:rPr>
          <w:sz w:val="24"/>
        </w:rPr>
      </w:pPr>
      <w:bookmarkStart w:id="0" w:name="_Hlk189336168"/>
      <w:bookmarkStart w:id="1" w:name="OLE_LINK81"/>
      <w:bookmarkStart w:id="2" w:name="OLE_LINK84"/>
      <w:r>
        <w:rPr>
          <w:rFonts w:ascii="Calibri" w:eastAsia="宋体" w:hAnsi="Calibri" w:cs="Times New Roman" w:hint="eastAsia"/>
          <w:b/>
          <w:bCs/>
          <w:color w:val="4F81BD"/>
          <w:sz w:val="26"/>
          <w:szCs w:val="26"/>
          <w:lang w:eastAsia="en-US"/>
        </w:rPr>
        <w:t xml:space="preserve">Multimedia Appendix </w:t>
      </w:r>
      <w:bookmarkEnd w:id="0"/>
      <w:r>
        <w:rPr>
          <w:rFonts w:ascii="Calibri" w:eastAsia="宋体" w:hAnsi="Calibri" w:cs="Times New Roman" w:hint="eastAsia"/>
          <w:b/>
          <w:bCs/>
          <w:color w:val="4F81BD"/>
          <w:sz w:val="26"/>
          <w:szCs w:val="26"/>
        </w:rPr>
        <w:t>3</w:t>
      </w:r>
      <w:r>
        <w:rPr>
          <w:rFonts w:ascii="Calibri" w:eastAsia="宋体" w:hAnsi="Calibri" w:cs="Times New Roman" w:hint="eastAsia"/>
          <w:b/>
          <w:bCs/>
          <w:color w:val="4F81BD"/>
          <w:sz w:val="26"/>
          <w:szCs w:val="26"/>
          <w:lang w:eastAsia="en-US"/>
        </w:rPr>
        <w:t>:</w:t>
      </w:r>
      <w:r>
        <w:rPr>
          <w:rFonts w:ascii="Calibri" w:eastAsia="宋体" w:hAnsi="Calibri" w:cs="Times New Roman"/>
          <w:b/>
          <w:bCs/>
          <w:color w:val="4F81BD"/>
          <w:sz w:val="26"/>
          <w:szCs w:val="26"/>
          <w:lang w:eastAsia="en-US"/>
        </w:rPr>
        <w:t xml:space="preserve"> </w:t>
      </w:r>
      <w:bookmarkEnd w:id="1"/>
      <w:bookmarkEnd w:id="2"/>
      <w:r>
        <w:rPr>
          <w:rFonts w:ascii="Calibri" w:eastAsia="宋体" w:hAnsi="Calibri" w:cs="Times New Roman" w:hint="eastAsia"/>
          <w:b/>
          <w:bCs/>
          <w:color w:val="4F81BD"/>
          <w:sz w:val="26"/>
          <w:szCs w:val="26"/>
        </w:rPr>
        <w:t>Full prompt templates for LLM-based topic annotation</w:t>
      </w:r>
    </w:p>
    <w:p w14:paraId="284F43B6" w14:textId="063DBB1E" w:rsidR="005C4477" w:rsidRDefault="00000000">
      <w:r>
        <w:rPr>
          <w:rFonts w:hint="eastAsia"/>
        </w:rPr>
        <w:t xml:space="preserve">Table </w:t>
      </w:r>
      <w:r w:rsidR="00717434">
        <w:rPr>
          <w:rFonts w:hint="eastAsia"/>
        </w:rPr>
        <w:t>S</w:t>
      </w:r>
      <w:r>
        <w:rPr>
          <w:rFonts w:hint="eastAsia"/>
        </w:rPr>
        <w:t>1.</w:t>
      </w:r>
      <w:r w:rsidR="00AE2A17">
        <w:rPr>
          <w:rFonts w:hint="eastAsia"/>
        </w:rPr>
        <w:t xml:space="preserve"> </w:t>
      </w:r>
      <w:r>
        <w:rPr>
          <w:rFonts w:hint="eastAsia"/>
        </w:rPr>
        <w:t>Prompt template for LLM-based topic classification in the Baidu Tieba.</w:t>
      </w:r>
    </w:p>
    <w:tbl>
      <w:tblPr>
        <w:tblStyle w:val="a7"/>
        <w:tblW w:w="8881" w:type="dxa"/>
        <w:tblLayout w:type="fixed"/>
        <w:tblLook w:val="04A0" w:firstRow="1" w:lastRow="0" w:firstColumn="1" w:lastColumn="0" w:noHBand="0" w:noVBand="1"/>
      </w:tblPr>
      <w:tblGrid>
        <w:gridCol w:w="1225"/>
        <w:gridCol w:w="3828"/>
        <w:gridCol w:w="3828"/>
      </w:tblGrid>
      <w:tr w:rsidR="005C4477" w14:paraId="1D4EF758" w14:textId="77777777">
        <w:tc>
          <w:tcPr>
            <w:tcW w:w="1225" w:type="dxa"/>
            <w:vAlign w:val="center"/>
          </w:tcPr>
          <w:p w14:paraId="70686598" w14:textId="77777777" w:rsidR="005C44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pic level</w:t>
            </w:r>
          </w:p>
        </w:tc>
        <w:tc>
          <w:tcPr>
            <w:tcW w:w="3828" w:type="dxa"/>
            <w:vAlign w:val="center"/>
          </w:tcPr>
          <w:p w14:paraId="75BC2A37" w14:textId="77777777" w:rsidR="005C447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ese</w:t>
            </w:r>
          </w:p>
        </w:tc>
        <w:tc>
          <w:tcPr>
            <w:tcW w:w="3828" w:type="dxa"/>
            <w:vAlign w:val="center"/>
          </w:tcPr>
          <w:p w14:paraId="79499F5C" w14:textId="77777777" w:rsidR="005C44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</w:tr>
      <w:tr w:rsidR="005C4477" w14:paraId="520537C2" w14:textId="77777777">
        <w:tc>
          <w:tcPr>
            <w:tcW w:w="1225" w:type="dxa"/>
            <w:vAlign w:val="center"/>
          </w:tcPr>
          <w:p w14:paraId="233A0B78" w14:textId="77777777" w:rsidR="005C44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mary topic</w:t>
            </w:r>
          </w:p>
        </w:tc>
        <w:tc>
          <w:tcPr>
            <w:tcW w:w="3828" w:type="dxa"/>
            <w:vAlign w:val="center"/>
          </w:tcPr>
          <w:p w14:paraId="3B052AB4" w14:textId="77777777" w:rsidR="005C4477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角色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你是一个严格遵循分类规范的中文文本分类引擎。你的目标是稳定、可复现、零随机地输出唯一正确标签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任务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给定一段中文帖子文本及发帖人身份（poster_role），你必须从“一级主题集合”中选择且仅选择一个一级主题 primary_topic，并严格输出指定 JSON 结构，不得输出任何解释、注释或额外字段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一级主题集合（只能从中选择一个，禁止创造新标签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1.分享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2.寻求帮助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3.广告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4.其他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5.表意不明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一级主题定义（必须按以下操作化定义判断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A. 表意不明：内容语义模糊、句子不完整、语法混乱、乱码或信息不足，无法明确理解作者意图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B. 广告：明显带有推广、营销、引流目的的内容，包括软广和硬广；常含机构名称、课程宣传、联系方式（微信号/电话/二维码）、行动号召（报名、试听、加我等）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C. 寻求帮助：以向他人寻求建议、答案或资源为主要目的，包括诊断、干预、医院/机构/医生/老师推荐评价、日常生活求助，以及无法细分的综合求助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D. 分享：以主动分享信息或经验为主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要目的，包括案例经历分享与科普资料分享，不以索取建议为核心目的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E. 其他：无法归入上述任何类别，但文本可理解且非技术性缺失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强制优先级规则（用于降低随机性，必须严格执行）: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优先级从高到低依次判定，满足任一条即停止并输出对应标签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1.若文本包含明显广告引流线索（机构名 + 联系方式/加我/报名/试听/优惠/二维码/微信号/电话等），则 primary_topic = 广告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2.若文本主要是提出问题、求建议、求推荐、求判断（出现“求”“请问”“帮忙看看/判断”“有没有推荐”等），则 primary_topic = 寻求帮助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3.若文本主要在讲述经历、记录变化、分享资料/知识/链接，且不以求助为核心，则 primary_topic = 分享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4.若文本可理解但与自闭症主题/上述功能不匹配，或属于边缘讨论，则 primary_topic = 其他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5.若文本极短、乱码、难以理解或无法判断意图，则 primary_topic = 表意不明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在“分享”与“寻求帮助”之间的判定中，请严格执行以下规则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1.“寻求帮助”必须满足一个必要条件：发帖者明确向他人索取回应（如判断、建议、推荐或解决方案）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2.仅描述困难、情绪、病情或经历，不构成“寻求帮助”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3.当帖子主要结构为经历回顾、过程记录或经验总结，且未出现明确求助语言时，应优先判定为“分享”，即使内容中包含痛苦、挫折或问题描述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与发帖人身份的结合规则（只能作为辅助，不得覆盖文本证据）: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1.poster_role 为“相关商业从业者”时，若文本出现引流或推广线索，优先判为“广告”；若无引流且内容为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知识解释，可判为“分享”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2.poster_role 为“患者/患者家属”时，若出现明确提问或求助语言，优先判为“寻求帮助”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输出约束（必须严格遵守）: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只输出一个 JSON 对象，不得包含任何多余内容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输出字段必须完全一致：classification / primary_topic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primary_topic 只能取以下之一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["分享","寻求帮助","广告","其他","表意不明"]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输出格式（严格照抄此结构）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{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"classification": {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"primary_topic": "从一级主题集合中选择的字符串"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任务开始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请对以下文本进行一级主题分类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发帖人身份（poster_role）：{poster_role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文本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{text}</w:t>
            </w:r>
          </w:p>
        </w:tc>
        <w:tc>
          <w:tcPr>
            <w:tcW w:w="3828" w:type="dxa"/>
            <w:vAlign w:val="center"/>
          </w:tcPr>
          <w:p w14:paraId="088BAAE9" w14:textId="2E88D7F4" w:rsidR="005C44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ole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You are a Chinese text classification engine that strictly follows the classification specifications. Your goal is to output the single correct label in a stable, reproducible, and zero-randomness manner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ask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Given a piece of Chinese post text and the poster’s identity (poster_role), you MUST choose one and ONLY one primary_topic from the “Primary topic set,” and strictly output the required JSON structure. Do NOT output any explanations, notes, comments, or additional field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Primary topic set (choose ONLY one; do NOT invent new labels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. Shar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2. Seeking hel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3. Advertise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4. Othe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5. </w:t>
            </w:r>
            <w:r w:rsidR="00BE1CC2" w:rsidRPr="00BE1C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clear 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Primary topic definitions (MUST follow these operational definitions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A. </w:t>
            </w:r>
            <w:r w:rsidR="00BE1CC2" w:rsidRPr="00BE1C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clear 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: The content is semantically vague, sentences are incomplete, grammar is chaotic, garbled text appears, or information is insufficient, making the author’s intent impossible to determine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B. Advertisement: Content clearly aims at promotion/marketing/traffic diversion, including soft and hard ads; ofte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ontains institution names, course promotions, contact information (WeChat ID/phone/QR code), or calls to action (sign up, trial class, add me, etc.)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. Seeking help: The main purpose is to seek advice, answers, or resources from others, including diagnosis, intervention, recommendations/evaluations of hospitals/institutions/doctors/therapists, daily-life help, and mixed help-seeking that cannot be further subdivided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D. Sharing: The main purpose is proactively sharing information or experiences, including case/experience sharing and science popularization; it is NOT primarily aimed at obtaining advice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E. Others: Does not fit any category above, but the text is understandable and not a technical/semantic failure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Mandatory priority rules (to reduce randomness; MUST be executed strictly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Decide in the following order from high to low priority. Once any rule is satisfied, STOP and output the corresponding label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. If the text contains clear advertising/traffic-diversion cues (institution name + contact info / “add me” / sign-up / trial class / discount / QR code / WeChat ID / phone number, etc.), then primary_topic = Advertisemen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2. If the text mainly asks questions, seeks advice, seeks recommendations, or seeks judgments (e.g., contains 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求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”, 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请问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”, “help me check/judge”, “any recommendations”, etc.), then primary_topic = Seeking help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3. If the text mainly narrates experiences, records changes, or shares materials/knowledge/links, and help-seeking is NOT the core, the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primary_topic = Sharing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4. If the text is understandable but does not match the autism topic and/or the functions above, or is a marginal discussion, then primary_topic = Other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5. If the text is extremely short, garbled, hard to understand, or the intent cannot be determined, then primary_topic = </w:t>
            </w:r>
            <w:r w:rsidR="00BE1CC2" w:rsidRPr="00BE1C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clear 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When distinguishing between “Sharing” and “Seeking help,” strictly apply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. “Seeking help” must meet a necessary condition: the poster explicitly requests responses from others (e.g., judgments, advice, recommendations, or solutions)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2. Merely describing difficulties, emotions, illness conditions, or experiences does NOT constitute “Seeking help.”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3. If the post is mainly structured as a retrospective of experiences, process records, or experience summaries, and there is no explicit help-seeking language, prioritize “Sharing,” even if it contains pain, setbacks, or problem description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ules combining poster identity (auxiliary only; must NOT override textual evidence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. If poster_role is “commercial-related practitioner,” and the text shows traffic-diversion or promotional cues, prioritize Advertisement; if there is no traffic diversion and the content is explanatory knowledge, it may be Sharing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2. If poster_role is “patient/family caregiver,” and explicit questions or help-seeking language appears, prioritize Seeking help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Output constraints (MUST strictl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follow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utput only ONE JSON object, with no extra conten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he output fields must match exactly: classification / primary_top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primary_topic can ONLY be one o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["Sharing","Seeking help","Advertisement","Others","</w:t>
            </w:r>
            <w:r w:rsidR="00BE1CC2" w:rsidRPr="00BE1C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clear 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"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utput format (copy this structure exactly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{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"classification": {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  "primary_topic": "a string selected from the Primary topic set"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ask begin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Please classify the primary topic for the following text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Poster identity (poster_role): {poster_role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ext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{text}</w:t>
            </w:r>
          </w:p>
        </w:tc>
      </w:tr>
      <w:tr w:rsidR="005C4477" w14:paraId="0A1C924F" w14:textId="77777777">
        <w:tc>
          <w:tcPr>
            <w:tcW w:w="1225" w:type="dxa"/>
            <w:vAlign w:val="center"/>
          </w:tcPr>
          <w:p w14:paraId="637D8EE0" w14:textId="77777777" w:rsidR="005C44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ondary topic</w:t>
            </w:r>
          </w:p>
        </w:tc>
        <w:tc>
          <w:tcPr>
            <w:tcW w:w="3828" w:type="dxa"/>
            <w:vAlign w:val="center"/>
          </w:tcPr>
          <w:p w14:paraId="27284ECB" w14:textId="77777777" w:rsidR="005C4477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角色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你是一个严格遵循分类规范的中文文本分类引擎。你的目标是稳定、可复现、零随机地输出唯一正确标签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任务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给定一段中文帖子文本、发帖人身份（poster_role），以及已确定的一级主题 primary_topic，你必须从对应的二级主题集合中选择且仅选择一个 secondary_topic，并严格输出指定 JSON 结构，不得输出任何解释、注释或额外字段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二级主题集合（按 primary_topic 限定，禁止创造新标签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当 primary_topic = 分享 时，secondary_topic 只能是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1.案例分享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2.科普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当 primary_topic = 广告 时，secondary_topic 必须是：广告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当 primary_topic = 其他 时，secondary_topic 必须是：其他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当 primary_topic = 表意不明 时，secondary_topic 必须是：表意不明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特殊情况下的判定规则（必须执行，用于降低随机性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1.单标签原则：无论文本涉及多少方面，你只能输出一个 secondary_topic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2.关键词只作线索，必须以“主要关注对象”和“核心意图”作为最终判定依据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强制自检约束（内部执行，不得输出过程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1.你必须确保 secondary_topic 与 primary_topic 完全匹配；若不匹配必须重新选择，直到匹配为止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2.禁止输出任何不在枚举中的标签、同义词、英文、拼音或新增字段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输出约束（必须严格遵守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只输出一个 JSON 对象，不得包含任何多余内容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输出字段必须完全一致：classification / secondary_topic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输出格式（严格照抄此结构）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{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"classification": {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"secondary_topic": "从对应子列表中选择的二级主题字符串"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任务开始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请在给定一级主题的前提下，对以下文本进行二级主题分类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发帖人身份（poster_role）：{poster_role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已确定的一级主题（primary_topic）：{primary_topic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文本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{text}</w:t>
            </w:r>
          </w:p>
        </w:tc>
        <w:tc>
          <w:tcPr>
            <w:tcW w:w="3828" w:type="dxa"/>
            <w:vAlign w:val="center"/>
          </w:tcPr>
          <w:p w14:paraId="11751779" w14:textId="476A06C0" w:rsidR="005C44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ole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You are a Chinese text classification engine that strictly follows the classification specifications. Your goal is to output the single correct label in a stable, reproducible, and zero-randomness manner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ask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Given a piece of Chinese post text, the poster’s identity (poster_role), and a confirmed primary topic (primary_topic), you MUST choose one and ONLY one secondary_topic from the corresponding secondary topic set, and strictly output the required JSON structure. Do NOT output any explanations, notes, comments,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dditional field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Secondary topic set (restricted by primary_topic; do NOT invent new labels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When primary_topic = Sharing, secondary_topic can ONLY be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. Case shar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2. Science populariz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When primary_topic = Advertisement, secondary_topic MUST be: Advertise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When primary_topic = Others, secondary_topic MUST be: Othe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When primary_topic = </w:t>
            </w:r>
            <w:r w:rsidR="00BE1CC2" w:rsidRPr="00BE1C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clear 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secondary_topic MUST be: </w:t>
            </w:r>
            <w:r w:rsidR="00BE1CC2" w:rsidRPr="00BE1C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clear 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Special-case decision rules (MUST follow; to reduce randomness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. Single-label principle: No matter how many aspects are involved, you can output only one secondary_topic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2. Keywords are only hints. The final decision MUST be based on the “main focus” and the “core intent.”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Mandatory self-check constraints (execute internally; do NOT output the process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. You must ensure secondary_topic exactly matches primary_topic. If it does not match, you MUST re-select until it matche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2. Do NOT output any label not in the enumeration, including synonyms, Chinese labels, pinyin, or any new field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utput constraints (MUST strictly follow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utput only ONE JSON object, with no extra conten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he output fields must match exactly: classification / secondary_top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utput format (copy this structure exactly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{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"classification": {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  "secondary_topic": "a secondary topic string selected from the corresponding list"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ask begin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Given the confirmed primary topic, please classify the secondary topic for the following text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Poster identity (poster_role): {poster_role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onfirmed primary topic (primary_topic): {primary_topic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ext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{text}</w:t>
            </w:r>
          </w:p>
        </w:tc>
      </w:tr>
      <w:tr w:rsidR="005C4477" w14:paraId="50A53489" w14:textId="77777777">
        <w:tc>
          <w:tcPr>
            <w:tcW w:w="1225" w:type="dxa"/>
            <w:vAlign w:val="center"/>
          </w:tcPr>
          <w:p w14:paraId="293D9757" w14:textId="77777777" w:rsidR="005C44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ondary topic(Seeking help)</w:t>
            </w:r>
          </w:p>
        </w:tc>
        <w:tc>
          <w:tcPr>
            <w:tcW w:w="3828" w:type="dxa"/>
            <w:vAlign w:val="center"/>
          </w:tcPr>
          <w:p w14:paraId="17DEF225" w14:textId="4443181E" w:rsidR="005C4477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角色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你是一个严格遵循分类规范的中文文本分类引擎。你的目标是稳定、可复现、零随机地输出唯一正确标签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任务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给定一段中文帖子文本、发帖人身份（poster_role），以及已确定的一级主题 primary_topic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本次运行只会给你 primary_topic = 寻求帮助 的数据，你必须从指定的二级主题集合中选择且仅选择一个 secondary_topic，并严格输出指定 JSON 结构，不得输出任何解释、注释或额外字段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二级主题集合（仅限 primary_topic = 寻求帮助，禁止创造新标签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1.自闭症症状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2.自闭症检查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3.自闭症诊断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4.病因/诱发因素咨询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5.费用与经济负担咨询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6.自闭症干预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7.自闭症资源推荐(评价)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8.其他求助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二级主题操作化定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A. 自闭症症状：以"行为/表现本身是否异常"为核心，描述不说话、不对视、刻板等，希望别人判断是否异常；未把重点放在量表/检查/诊断流程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B. 自闭症检查：围绕检查项目/评估工具/量表（如 ADOS、智测、量表分数）是否需要做、如何解读、检查作用等，重点是"检查/量表本身或结果解释"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C. 自闭症诊断：明确围绕"是否为自闭症/确诊路径/诊断流程/评估结论"展开；若症状+检查都出现但核心是确诊与诊断路径，仍归本类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D. 病因/诱发因素咨询：关注"为什么会这样/成因/诱发因素/责任归因"，如遗传、孕期因素、疫苗、环境暴露、二胎担忧等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E. 费用与经济负担咨询：关注诊断/治疗/康复/干预的费用、报销、经济承受力，费用是核心焦点，而非"哪家机构好"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075840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 自闭症干预：在已确诊或高度接受自闭症判断前提下，咨询干预方式/训练方法/治疗路径/实施策略/效果与预后走向；包括询问"能不能治好/会不会好转/对学习智力影响"等（统一归干预）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075840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 自闭症资源推荐(评价)：围绕医疗或康复资源的推荐/比较/评价（医院/科室/医生/康复机构/康复老师等），目标是降低选择风险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075840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 其他求助：存在明确求助意图，但内容不符合任何具体子类，或多个问题混杂、主次难分，无法细分时使用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判定规则（必须执行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1. 单标签原则：无论涉及多少方面，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只能输出一个 secondary_topic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2. 优先级提示（仅在难以区分时使用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 xml:space="preserve">   - 若重点在量表/检查与分数解读 -&gt; 自闭症检查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 xml:space="preserve">   - 若重点在"是否自闭症/确诊路径/诊断流程" -&gt; 自闭症诊断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 xml:space="preserve">   - 若重点在"方法/训练/效果/预后" -&gt; 自闭症干预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 xml:space="preserve">   - 若重点在推荐/比较医院医生机构老师 -&gt; 自闭症资源推荐(评价)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 xml:space="preserve">   - 仍无法确定 -&gt; 其他求助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强制自检约束（内部执行，不得输出过程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1. 禁止输出任何不在枚举中的标签、同义词、英文、拼音或新增字段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2. 你必须确保输出的 secondary_topic 在给定列表中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输出约束（必须严格遵守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只输出一个 JSON 对象，不得包含任何多余内容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输出字段必须完全一致：classification / secondary_topic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输出格式（严格照抄此结构）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{{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"classification": {{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"secondary_topic": "从对应子列表中选择的二级主题字符串"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}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}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任务开始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发帖人身份（poster_role）：{poster_role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已确定的一级主题（primary_topic）：{primary_topic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文本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{text}</w:t>
            </w:r>
          </w:p>
        </w:tc>
        <w:tc>
          <w:tcPr>
            <w:tcW w:w="3828" w:type="dxa"/>
            <w:vAlign w:val="center"/>
          </w:tcPr>
          <w:p w14:paraId="6145F766" w14:textId="4B8CB321" w:rsidR="005C44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ole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You are a Chinese text classification engine that strictly follows the classification specifications. Your goal is to output the single correct label in a stable, reproducible, and zero-randomness manner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ask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Given a piece of Chinese post text, the poster’s identity (poster_role), and a confirmed primary topic (primary_topic)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In this run, you will only receive data with primary_topic = Seeking help. You MUST choose one and ONLY one secondary_topic from the specified secondary topic set and strictly output the required JSON structure. Do NOT output any explanations, notes, comments, or additional field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br/>
              <w:t>Secondary topic set (ONLY for primary_topic = Seeking help; do NOT invent new labels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. Autism sympto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2. Autism examin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3. Autism diagno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4. Etiology and trigger-related inqui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5. Cost and financial burden inqui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6. Autism interven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7. Autism resource recommendation (evaluation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8. Other help-seek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perational definitions of secondary topic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A. Autism symptom: Focuses on whether behaviors/symptoms themselves are abnormal. Describes issues such as not speaking, avoiding eye contact, repetitive/stereotyped behaviors, etc., and asks others to judge whether these are abnormal; the focus is NOT on scales/tests or diagnostic procedure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B. Autism examination: Centers on examination items/assessment tools/scales (e.g., ADOS, IQ tests, scale scores)—whether they are needed, how to interpret them, and what they are for; the focus is the “test/scale itself or interpretation of results.”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. Autism diagnosis: Explicitly revolves around “whether it is autism / the path to a confirmed diagnosis / diagnostic procedures / assessment conclusion.” If both symptoms and examinations are mentioned but the core is confirmation and diagnostic pathway, classify here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D. Etiology and trigger-related inquiry: Focuses on “why this happens / causes / triggers / responsibility attribution,” such as genetics, pregnancy-related factors, vaccines, environment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xposure, concerns about a second child, etc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E. Cost and financial burden inquiry: Focuses on the costs, reimbursement, and financial affordability of diagnosis/treatment/rehabilitation/intervention; cost is the core focus rather than “which institution is good.”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F. Autism intervention: Under the premise that autism has been diagnosed or is highly accepted, consults on intervention approaches/training methods/treatment pathways/implementation strategies/effects and prognosis; includes questions such as “can it be cured / will it improve / impact on learning and intelligence” (all classified as intervention)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07584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Autism resource recommendation (evaluation): Involves recommending/comparing/evaluating medical or rehabilitation resources (hospitals/departments/doctors/rehabilitation institutions/therapists, etc.), aiming to reduce decision risk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H. Other help-seeking: There is a clear help-seeking intent, but the content does not fit any specific subcategory above, or multiple issues are mixed with unclear priority, making it impossible to further subdivide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Decision rules (MUST follow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. Single-label principle: No matter how many aspects are involved, output only one secondary_topic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2. Priority hints (use ONLY when difficult to distinguish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 - If the focus is on tests/scales and score interpretation -&gt; Autism examin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 - If the focus is on “whether autism / diagnostic pathway / diagnostic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procedures” -&gt; Autism diagno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 - If the focus is on “methods/training/effects/prognosis” -&gt; Autism interven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 - If the focus is on recommending/comparing hospitals/doctors/institutions/therapists -&gt; Autism resource recommendation (evaluation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 - Still cannot determine -&gt; Other help-seek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Mandatory self-check constraints (execute internally; do NOT output the process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. Do NOT output any label not in the enumeration, including synonyms, Chinese labels, English variants, pinyin, or any new field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2. You must ensure the output secondary_topic is in the given lis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utput constraints (MUST strictly follow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utput only ONE JSON object, with no extra conten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he output fields must match exactly: classification / secondary_top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utput format (copy this structure exactly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{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"classification": {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  "secondary_topic": "ONE label selected from the secondary topic set above"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  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ask begin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Poster identity (poster_role): {poster_role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onfirmed primary topic (primary_topic): {primary_topic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ext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{text}</w:t>
            </w:r>
          </w:p>
        </w:tc>
      </w:tr>
    </w:tbl>
    <w:p w14:paraId="564DF7EE" w14:textId="77777777" w:rsidR="005C4477" w:rsidRDefault="005C4477"/>
    <w:p w14:paraId="2E28B62C" w14:textId="09402E91" w:rsidR="005C4477" w:rsidRDefault="00000000">
      <w:r>
        <w:t xml:space="preserve">Table </w:t>
      </w:r>
      <w:r w:rsidR="00717434">
        <w:rPr>
          <w:rFonts w:hint="eastAsia"/>
        </w:rPr>
        <w:t>S</w:t>
      </w:r>
      <w:r>
        <w:rPr>
          <w:rFonts w:hint="eastAsia"/>
        </w:rPr>
        <w:t>2</w:t>
      </w:r>
      <w:r>
        <w:t>.</w:t>
      </w:r>
      <w:r w:rsidR="00FA20E7">
        <w:rPr>
          <w:rFonts w:hint="eastAsia"/>
        </w:rPr>
        <w:t xml:space="preserve"> </w:t>
      </w:r>
      <w:r>
        <w:t>Prompt template for LLM-based topic classification in the</w:t>
      </w:r>
      <w:r>
        <w:rPr>
          <w:rFonts w:hint="eastAsia"/>
        </w:rPr>
        <w:t xml:space="preserve"> </w:t>
      </w:r>
      <w:r>
        <w:t>Chunyu Doctor and Haodf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261"/>
        <w:gridCol w:w="4261"/>
      </w:tblGrid>
      <w:tr w:rsidR="005C4477" w14:paraId="77992562" w14:textId="77777777">
        <w:tc>
          <w:tcPr>
            <w:tcW w:w="2500" w:type="pct"/>
            <w:vAlign w:val="center"/>
          </w:tcPr>
          <w:p w14:paraId="69E9A89C" w14:textId="77777777" w:rsidR="005C447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ese</w:t>
            </w:r>
          </w:p>
        </w:tc>
        <w:tc>
          <w:tcPr>
            <w:tcW w:w="2500" w:type="pct"/>
            <w:vAlign w:val="center"/>
          </w:tcPr>
          <w:p w14:paraId="77629D2C" w14:textId="77777777" w:rsidR="005C44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nglish</w:t>
            </w:r>
          </w:p>
        </w:tc>
      </w:tr>
      <w:tr w:rsidR="005C4477" w14:paraId="06D3C1E5" w14:textId="77777777">
        <w:tc>
          <w:tcPr>
            <w:tcW w:w="2500" w:type="pct"/>
            <w:vAlign w:val="center"/>
          </w:tcPr>
          <w:p w14:paraId="242F0DF3" w14:textId="2C13D39F" w:rsidR="005C4477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角色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你是一个用于在线医疗问诊平台（春雨医生、好大夫在线）的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严格规则驱动的主题分类引擎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你的任务是：仅依据帖子文本（标题+内容），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按照给定主题定义与“混淆类区分规则”，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选择一个且仅一个最恰当的主题标签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你不是在理解医学，而是在执行分类规则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重要总规则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1. 只依据帖子文本中“最核心、最想被回答的问题”分类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2. 单标签原则：无论涉及多少内容，只输出一个主题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3. 若某类别的“混淆类区分规则”被触发，必须服从，不得自行权衡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4. 若多个类别看似符合，优先选择规则限制最明确的那个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主题集合（只能选一个）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1. 自闭症症状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2. 自闭症检查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3. 自闭症诊断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 病因/诱发因素咨询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 费用与经济负担咨询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 自闭症干预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 自闭症资源推荐（评价）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 其他求助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主题定义 + 混淆类区分（必须逐条遵守）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1.自闭症症状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简述：描述行为或发育表现，询问这些表现是否异常或自闭症有哪些症状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规则限制（必须全部满足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- 仅包含行为/发育表现的描述或提问；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询问自闭症有什么症状/该症状是否是自闭症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未询问“是否为自闭症 / 是否确诊 / 如何诊断”；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未提及任何检查、量表、评估或测试结果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若出现诊断判断或检查信息禁止使用本类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2.自闭症检查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简述：围绕检查、量表、评估工具或测试结果本身提问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规则限制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核心问题是“检查/量表/视频/结果如何理解、是否需要做、是否可靠”；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未直接要求判断“是不是自闭症”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若检查仅作为依据用于判断是否自闭症转为自闭症诊断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若是检查去哪里做比较好等重点不在检查的转为自闭症资源推荐（评价）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3.自闭症诊断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简述：围绕“是否为自闭症”、诊断流程、严重程度或分型进行判断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规则限制（强制优先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只要文本出现以下任一情形，必须归入本类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 xml:space="preserve">  · 是否为自闭症 / 是否属于自闭症 / 是否确诊 / 担心是自闭症；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 xml:space="preserve">  · 诊断流程、诊断标准、分型或严重程度；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 xml:space="preserve">  · 使用症状或检查结果来判断是否自闭症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一旦触发关键规则关键词等，本类优先于所有其他类别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病因/诱发因素咨询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简述：询问自闭症“为什么会发生”，关注成因或风险因素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规则限制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核心问题指向年龄、遗传、孕期、围产期、环境或责任归因,如询问由于xx原因是否会得自闭症;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- 不以诊断、检查或干预为主要问题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费用与经济负担咨询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简述：围绕费用、经济压力、支付能力提问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规则限制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费用/报销/经济承受力是核心问题；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非“哪家机构好”等资源选择问题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自闭症干预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简述：咨询日常或专业干预或训练方式、路径、效果或实施策略，包括预后效果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规则限制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明确出现具体干预方法或训练方案（如 ABA、语言训练、感统等）或药物治疗、日常生活中的引导等；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或明确讨论治疗、康复、预后并与干预决策直接相关；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讨论能不能治好、有什么影响等预后问题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若仍在判断是否自闭症转为自闭症诊断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自闭症资源推荐（评价）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简述：询问或评价医院、医生、康复机构、老师等资源，包括挂号、去哪个科室等咨询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规则限制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核心问题是“去哪里看 / 找谁 / 哪个机构好不好”；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涉及地点、机构、人员选择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强调地点或推荐优先本类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其他求助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简述：存在求助意图但无法归入任何具体类别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规则限制（兜底类）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不符合任何上述类别的最低判定条件；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- 问题高度混乱、泛化或与自闭症关联较弱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若能勉强归入具体类别不得使用本类，通过抓核心观点也无法具体分类再使用本类，若询问的检查、治疗等均与自闭症无关是询问的别的疾病即使用本类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输出约束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必须输出严格 JSON，不包含 Markdown 或解释文字。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输出格式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{{"classification": {{"topic": "在此处填入上述</w:t>
            </w:r>
            <w:r w:rsidR="00D85F5E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个主题中的一个"}}}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任务开始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发帖人身份(poster_role)：{poster_role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已确定的一级主题(primary_topic)：{primary_topic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帖子标题(title)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{title}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帖子内容(content)：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br/>
              <w:t>{content}</w:t>
            </w:r>
          </w:p>
        </w:tc>
        <w:tc>
          <w:tcPr>
            <w:tcW w:w="2500" w:type="pct"/>
            <w:vAlign w:val="center"/>
          </w:tcPr>
          <w:p w14:paraId="69A7C30F" w14:textId="77777777" w:rsidR="005C447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ole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You are a strict rule-driven topic classification engine for online medical consultation platforms (Chunyu Doctor, Haodf)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Your task is: based only on the post text (title + content), follow the given topic definitions and the confusion-class disambiguation rules to select one and only one most appropriate topic labe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You are not practicing medicine; you are executing classification rule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Global Mandatory Rul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. Classify only according to the “single most central question the poster wants answered” in the tex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2. Single-label principle: no matter how many issues are mentioned, output only one topic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3. If any category’s confusion-class disambiguation rule is triggered, you MUST obey it and must not balance trade-offs on your own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4. If multiple categories seem plausible, prioritize the one with the most explicit/strict rule constraints.</w:t>
            </w:r>
          </w:p>
          <w:p w14:paraId="319323B5" w14:textId="52930A21" w:rsidR="005C447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opic Set (choose ONE only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.Autism sympto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2.Autism examin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3.Autism diagno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Etiology and trigger-related inqui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Cost and financial burden inqui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Autism interven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tism resource recommendation (evaluation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Other help-seek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opic Definitions + Confusion-Class Disambiguation (MUST follow item by item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.Autism sympto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Brief: Describes behaviors or developmental manifestations and asks whether these manifestations are abnormal, or asks what symptoms autism ha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ule constraints (ALL must be satisfied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nly includes descriptions/questions about behaviors/developmental manifestation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Asks what symptoms autism has / whether this symptom indicates autism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Does NOT ask “is it autism / is it confirmed / how to diagnose”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Does NOT mention any examinations, scales, assessments, or test result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If diagnostic judgment or examination information appears, this category is NOT allowed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2.Autism examin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Brief: Asks about examinations, scales, assessment tools, or test results themselve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ule constraint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he core question is “how to interpret the exam/scale/video/result, whether it is necessary, whether it is reliable”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Does NOT directly request a judgment of “is it autism.”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If an exam is only used as evidence to judge whether it is autism, switch to Autism diagnosi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If the question is mainly about where to do the exam (location/institution choice) rather than the exam itself, switch to Autism resource recommendation (evaluation)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3.Autism diagno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Brief: Focuses on judging “whether it is autism,” diagnostic procedures, severity, or subtype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ule constraints (FORCED PRIORITY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If the text contains ANY of the following, it MUST be classified into this category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· Whether it is autism / whether it belongs to autism / whether it is confirmed / worried it is autism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· Diagnostic procedures, diagnostic criteria, subtypes, or severit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· Using symptoms or examination results to judge whether it is autism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nce the key-rule keywords/signals are triggered, this category overrides all other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Etiology and trigger-related inqui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Brief: Asks “why autism happens,” focusing on causes or risk factor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ule constraint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he core question points to age, genetics, prenatal/perinatal factors, environment, or responsibility attribution, e.g., asking whether autism could be caused by xx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Diagnosis, examinations, or intervention are NOT the main issue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Cost and financial burden inqui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Brief: Questions centered on cost, financial pressure, or ability to pay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ule constraint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ost/reimbursement/financial affordability is the core ques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NOT a resource-choice question such as “which institution is better.”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Autism interven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Brief: Consults about daily or professional interventions/training methods, pathways, effects, implementation strategies, including prognosis outcome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ule constraint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Explicitly mentions specific intervention methods or training plans (e.g., ABA, speech therapy, sensory integration, etc.), or medication treatment, daily-life guidance strategies, etc.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OR explicitly discusses treatment/rehabilitation/prognosis and it is directly related to intervention decision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Discusses prognosis questions such as “can it be cured” or “what impact will it have,” etc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If the text is still primarily judging whether it is autism, switch to [Autism diagnosis]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Autism resource recommendation (evaluation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Brief: Asks about or evaluates resources such as hospitals, doctors, rehabilitation institutions, therapists, including registration and which department to visi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ule constraint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he core question is “where to go / whom to see / whether an institution is good”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Involves location, institution, or personnel choice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If location or recommendation is emphasized, prioritize this category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 w:rsidR="00D85F5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Other help-seek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Brief: There is a help-seeking intent but it cannot be classified into any specific category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ule constraints (fallback category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Does not meet the minimum criteria of any category abov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he problem is highly mixed, overly generalized, or weakly related to autism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If it can be classified into a specific category even marginally, this category must NOT be used. Use it only when you cannot classify even after extracting the core intent. If the question is about examinations/treatment unrelated to autism (i.e., about a different disease), use this category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utput constraint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You MUST output strict JSON only, with no Markdown or explanatory text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Output format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{"classification": {"topic": "fill in ONE of the </w:t>
            </w:r>
            <w:r w:rsidR="00D85F5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opics above"}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Task begin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Poster identity (poster_role): {poster_role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onfirmed primary topic (primary_topic): {primary_topic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Post title (title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{title}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Post content (content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{content}</w:t>
            </w:r>
          </w:p>
        </w:tc>
      </w:tr>
    </w:tbl>
    <w:p w14:paraId="67E60C83" w14:textId="77777777" w:rsidR="005C4477" w:rsidRDefault="005C4477"/>
    <w:sectPr w:rsidR="005C44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2D8D4" w14:textId="77777777" w:rsidR="009036FB" w:rsidRDefault="009036FB" w:rsidP="00D85F5E">
      <w:r>
        <w:separator/>
      </w:r>
    </w:p>
  </w:endnote>
  <w:endnote w:type="continuationSeparator" w:id="0">
    <w:p w14:paraId="227AD738" w14:textId="77777777" w:rsidR="009036FB" w:rsidRDefault="009036FB" w:rsidP="00D85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9493DC" w14:textId="77777777" w:rsidR="009036FB" w:rsidRDefault="009036FB" w:rsidP="00D85F5E">
      <w:r>
        <w:separator/>
      </w:r>
    </w:p>
  </w:footnote>
  <w:footnote w:type="continuationSeparator" w:id="0">
    <w:p w14:paraId="31F7097B" w14:textId="77777777" w:rsidR="009036FB" w:rsidRDefault="009036FB" w:rsidP="00D85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092D"/>
    <w:rsid w:val="00075840"/>
    <w:rsid w:val="002B773A"/>
    <w:rsid w:val="00336B13"/>
    <w:rsid w:val="00451427"/>
    <w:rsid w:val="004F5676"/>
    <w:rsid w:val="0057487F"/>
    <w:rsid w:val="005B0C92"/>
    <w:rsid w:val="005C4477"/>
    <w:rsid w:val="005E7DEE"/>
    <w:rsid w:val="0068320A"/>
    <w:rsid w:val="00717434"/>
    <w:rsid w:val="009036FB"/>
    <w:rsid w:val="00970C04"/>
    <w:rsid w:val="00A60CC9"/>
    <w:rsid w:val="00AE2A17"/>
    <w:rsid w:val="00B1031F"/>
    <w:rsid w:val="00B43CFE"/>
    <w:rsid w:val="00BE1CC2"/>
    <w:rsid w:val="00C24A18"/>
    <w:rsid w:val="00CD062C"/>
    <w:rsid w:val="00D85F5E"/>
    <w:rsid w:val="00E441AE"/>
    <w:rsid w:val="00EA092D"/>
    <w:rsid w:val="00EF0FA3"/>
    <w:rsid w:val="00FA20E7"/>
    <w:rsid w:val="08442A7A"/>
    <w:rsid w:val="12AE21E3"/>
    <w:rsid w:val="1B091901"/>
    <w:rsid w:val="2A111E4B"/>
    <w:rsid w:val="3380692A"/>
    <w:rsid w:val="37537F32"/>
    <w:rsid w:val="3C6E408D"/>
    <w:rsid w:val="40293387"/>
    <w:rsid w:val="4F6C798B"/>
    <w:rsid w:val="55911EF9"/>
    <w:rsid w:val="58D36385"/>
    <w:rsid w:val="599E58F3"/>
    <w:rsid w:val="730B6B2D"/>
    <w:rsid w:val="793014E0"/>
    <w:rsid w:val="7BC81B88"/>
    <w:rsid w:val="7FAA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6860A8"/>
  <w15:docId w15:val="{C48B5744-5BCA-4115-AAB0-071A7B990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4</Pages>
  <Words>5676</Words>
  <Characters>16915</Characters>
  <Application>Microsoft Office Word</Application>
  <DocSecurity>0</DocSecurity>
  <Lines>890</Lines>
  <Paragraphs>22</Paragraphs>
  <ScaleCrop>false</ScaleCrop>
  <Company/>
  <LinksUpToDate>false</LinksUpToDate>
  <CharactersWithSpaces>2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长安一梦千年</dc:creator>
  <cp:lastModifiedBy>怡帆 徐</cp:lastModifiedBy>
  <cp:revision>10</cp:revision>
  <dcterms:created xsi:type="dcterms:W3CDTF">2025-11-10T14:46:00Z</dcterms:created>
  <dcterms:modified xsi:type="dcterms:W3CDTF">2026-06-05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GFjNGQ4M2IxMjY4NTRjZTRmMmFjMGNlZTQ4OWQwMjgiLCJ1c2VySWQiOiIxMzI3NDQyMTQwIn0=</vt:lpwstr>
  </property>
  <property fmtid="{D5CDD505-2E9C-101B-9397-08002B2CF9AE}" pid="4" name="ICV">
    <vt:lpwstr>8B47548A16EF4517B6CAADD11F3AFAA9_12</vt:lpwstr>
  </property>
</Properties>
</file>